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6E5B" w:rsidRDefault="00B06E5B" w:rsidP="00B06E5B">
      <w:pPr>
        <w:pStyle w:val="Heading1"/>
      </w:pPr>
      <w:bookmarkStart w:id="0" w:name="_Toc15394839"/>
      <w:r>
        <w:t>Supplementary Table 1. POMS-defined morbidity.</w:t>
      </w:r>
      <w:bookmarkEnd w:id="0"/>
    </w:p>
    <w:p w:rsidR="00B06E5B" w:rsidRDefault="00B06E5B" w:rsidP="00B06E5B"/>
    <w:p w:rsidR="00B06E5B" w:rsidRDefault="00B06E5B" w:rsidP="00B06E5B"/>
    <w:tbl>
      <w:tblPr>
        <w:tblW w:w="5000" w:type="pct"/>
        <w:tblLook w:val="04A0" w:firstRow="1" w:lastRow="0" w:firstColumn="1" w:lastColumn="0" w:noHBand="0" w:noVBand="1"/>
      </w:tblPr>
      <w:tblGrid>
        <w:gridCol w:w="1769"/>
        <w:gridCol w:w="7257"/>
      </w:tblGrid>
      <w:tr w:rsidR="00B06E5B" w:rsidRPr="00687830" w:rsidTr="00B75BB2">
        <w:trPr>
          <w:cantSplit/>
        </w:trPr>
        <w:tc>
          <w:tcPr>
            <w:tcW w:w="0" w:type="auto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rbidity 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riteria</w:t>
            </w: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lmonar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 novo</w:t>
            </w: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quirement for supplemental oxygen or other respiratory support (e.g., CPAP or IPPV)</w:t>
            </w: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u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ly on antibiotics or temperature &gt;38°C in the last 24 hrs</w:t>
            </w: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sence of oliguria (&lt;500 mL/day), increased serum creatinine (&gt;30% from baseline value), or urinary catheter in place for a </w:t>
            </w:r>
            <w:proofErr w:type="gramStart"/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surgical reasons</w:t>
            </w:r>
            <w:proofErr w:type="gramEnd"/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trointestin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ble to tolerate an enteral diet (either by mouth or feeding tube) for any reason, including nausea, vomiting and abdominal distension</w:t>
            </w: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agnostic test or therapy in last 24 hrs for any of the following reasons: </w:t>
            </w:r>
            <w:r w:rsidRPr="00470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 novo</w:t>
            </w: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yocardial infarction or ischemia, hypotension (requiring drug therapy or fluid &gt;200 mL/hr), atrial or ventricular arrhythmia or pulmonary </w:t>
            </w:r>
            <w:proofErr w:type="spellStart"/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ema</w:t>
            </w:r>
            <w:proofErr w:type="spellEnd"/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sence of a </w:t>
            </w:r>
            <w:r w:rsidRPr="00470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 novo</w:t>
            </w: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cal deficit, coma or confusion/delirium</w:t>
            </w: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und complication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und dehiscence requiring surgical exploration or drainage or pus from the wound</w:t>
            </w:r>
          </w:p>
        </w:tc>
      </w:tr>
      <w:tr w:rsidR="00B06E5B" w:rsidRPr="00687830" w:rsidTr="00B75BB2">
        <w:trPr>
          <w:cantSplit/>
          <w:trHeight w:val="450"/>
        </w:trPr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06E5B" w:rsidRPr="00687830" w:rsidTr="00B75BB2">
        <w:trPr>
          <w:cantSplit/>
        </w:trPr>
        <w:tc>
          <w:tcPr>
            <w:tcW w:w="0" w:type="auto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ematologic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quirement for any of the following within last 24 hrs: blood, platelets, fresh frozen plasma or cryoprecipitate</w:t>
            </w:r>
          </w:p>
        </w:tc>
      </w:tr>
      <w:tr w:rsidR="00B06E5B" w:rsidRPr="00687830" w:rsidTr="00B75BB2">
        <w:trPr>
          <w:cantSplit/>
        </w:trPr>
        <w:tc>
          <w:tcPr>
            <w:tcW w:w="0" w:type="auto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06E5B" w:rsidRPr="00470B2D" w:rsidRDefault="00B06E5B" w:rsidP="00B75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0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gical wound pain significant enough to require parenteral opiates or regional anesthesia</w:t>
            </w:r>
          </w:p>
        </w:tc>
      </w:tr>
    </w:tbl>
    <w:p w:rsidR="00A40EA7" w:rsidRDefault="00A40EA7">
      <w:bookmarkStart w:id="1" w:name="_GoBack"/>
      <w:bookmarkEnd w:id="1"/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5B"/>
    <w:rsid w:val="00856DB4"/>
    <w:rsid w:val="00A227F2"/>
    <w:rsid w:val="00A40EA7"/>
    <w:rsid w:val="00B0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346D4E-2599-4831-9225-23BAD134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E5B"/>
  </w:style>
  <w:style w:type="paragraph" w:styleId="Heading1">
    <w:name w:val="heading 1"/>
    <w:basedOn w:val="Normal"/>
    <w:next w:val="Normal"/>
    <w:link w:val="Heading1Char"/>
    <w:uiPriority w:val="9"/>
    <w:qFormat/>
    <w:rsid w:val="00B06E5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E5B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08:00Z</dcterms:created>
  <dcterms:modified xsi:type="dcterms:W3CDTF">2019-08-07T15:08:00Z</dcterms:modified>
</cp:coreProperties>
</file>